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A04A0" w14:textId="4AE66A8C" w:rsidR="003A15C4" w:rsidRPr="004825C2" w:rsidRDefault="0003095F">
      <w:pPr>
        <w:rPr>
          <w:rFonts w:ascii="Times New Roman" w:hAnsi="Times New Roman" w:cs="Times New Roman"/>
          <w:sz w:val="24"/>
          <w:szCs w:val="24"/>
        </w:rPr>
      </w:pPr>
      <w:bookmarkStart w:id="0" w:name="_Hlk100432648"/>
      <w:r>
        <w:rPr>
          <w:rFonts w:ascii="Times New Roman" w:hAnsi="Times New Roman" w:cs="Times New Roman"/>
          <w:sz w:val="24"/>
          <w:szCs w:val="24"/>
          <w:lang w:val="en-CH"/>
        </w:rPr>
        <w:t xml:space="preserve">Supplementary </w:t>
      </w:r>
      <w:r w:rsidR="003A15C4" w:rsidRPr="004825C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CH"/>
        </w:rPr>
        <w:t>1</w:t>
      </w:r>
      <w:r w:rsidR="003A15C4" w:rsidRPr="004825C2">
        <w:rPr>
          <w:rFonts w:ascii="Times New Roman" w:hAnsi="Times New Roman" w:cs="Times New Roman"/>
          <w:sz w:val="24"/>
          <w:szCs w:val="24"/>
        </w:rPr>
        <w:t xml:space="preserve">. </w:t>
      </w:r>
      <w:r w:rsidR="00977B11">
        <w:rPr>
          <w:rFonts w:ascii="Times New Roman" w:hAnsi="Times New Roman" w:cs="Times New Roman"/>
          <w:sz w:val="24"/>
          <w:szCs w:val="24"/>
        </w:rPr>
        <w:t>C</w:t>
      </w:r>
      <w:r w:rsidR="003A15C4" w:rsidRPr="004825C2">
        <w:rPr>
          <w:rFonts w:ascii="Times New Roman" w:hAnsi="Times New Roman" w:cs="Times New Roman"/>
          <w:sz w:val="24"/>
          <w:szCs w:val="24"/>
        </w:rPr>
        <w:t xml:space="preserve">onfusion matrix of ML and LR models </w:t>
      </w:r>
      <w:r w:rsidR="00977B11">
        <w:rPr>
          <w:rFonts w:ascii="Times New Roman" w:hAnsi="Times New Roman" w:cs="Times New Roman"/>
          <w:sz w:val="24"/>
          <w:szCs w:val="24"/>
        </w:rPr>
        <w:t xml:space="preserve">using training and </w:t>
      </w:r>
      <w:r w:rsidR="00812AA9">
        <w:rPr>
          <w:rFonts w:ascii="Times New Roman" w:hAnsi="Times New Roman" w:cs="Times New Roman"/>
          <w:sz w:val="24"/>
          <w:szCs w:val="24"/>
        </w:rPr>
        <w:t>validation</w:t>
      </w:r>
      <w:r w:rsidR="00977B11">
        <w:rPr>
          <w:rFonts w:ascii="Times New Roman" w:hAnsi="Times New Roman" w:cs="Times New Roman"/>
          <w:sz w:val="24"/>
          <w:szCs w:val="24"/>
        </w:rPr>
        <w:t xml:space="preserve"> cohor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173"/>
        <w:gridCol w:w="1161"/>
        <w:gridCol w:w="1162"/>
        <w:gridCol w:w="1162"/>
        <w:gridCol w:w="1160"/>
        <w:gridCol w:w="1165"/>
      </w:tblGrid>
      <w:tr w:rsidR="00812AA9" w14:paraId="1FDB5C0F" w14:textId="77777777" w:rsidTr="00985EEC"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AFA3492" w14:textId="18943300" w:rsidR="00812AA9" w:rsidRDefault="00977B11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hort</w:t>
            </w:r>
            <w:r w:rsidR="00812AA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1BBFBC67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25AB7C88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ED54154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637F7C7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7C2952F9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586117D0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-Acc</w:t>
            </w:r>
          </w:p>
        </w:tc>
      </w:tr>
      <w:tr w:rsidR="00812AA9" w14:paraId="144704AD" w14:textId="77777777" w:rsidTr="00985EEC">
        <w:tc>
          <w:tcPr>
            <w:tcW w:w="1323" w:type="dxa"/>
            <w:tcBorders>
              <w:top w:val="single" w:sz="4" w:space="0" w:color="auto"/>
            </w:tcBorders>
          </w:tcPr>
          <w:p w14:paraId="3D676897" w14:textId="0200B72F" w:rsidR="00812AA9" w:rsidRDefault="00977B11" w:rsidP="00985E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aining</w:t>
            </w:r>
          </w:p>
          <w:p w14:paraId="43244B16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26169DA" w14:textId="77777777" w:rsidR="00812AA9" w:rsidRPr="006869B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  <w:p w14:paraId="4E26A863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C16AFC9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4D629958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5AA1B150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081C3CEE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E5A3B65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  <w:p w14:paraId="26A56FBA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3BC0AD6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4FF88C88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D34209D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3</w:t>
            </w:r>
          </w:p>
          <w:p w14:paraId="23D3ED65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9</w:t>
            </w:r>
          </w:p>
        </w:tc>
      </w:tr>
      <w:tr w:rsidR="00812AA9" w14:paraId="3A24B6DA" w14:textId="77777777" w:rsidTr="00985EEC">
        <w:tc>
          <w:tcPr>
            <w:tcW w:w="1323" w:type="dxa"/>
          </w:tcPr>
          <w:p w14:paraId="038B112E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091ECB42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61" w:type="dxa"/>
          </w:tcPr>
          <w:p w14:paraId="7D6869A1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62" w:type="dxa"/>
          </w:tcPr>
          <w:p w14:paraId="29A950B5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2" w:type="dxa"/>
          </w:tcPr>
          <w:p w14:paraId="5F89F61C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60" w:type="dxa"/>
          </w:tcPr>
          <w:p w14:paraId="4AB37F84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632FC1A5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</w:tr>
      <w:tr w:rsidR="00812AA9" w14:paraId="57392792" w14:textId="77777777" w:rsidTr="00985EEC">
        <w:tc>
          <w:tcPr>
            <w:tcW w:w="1323" w:type="dxa"/>
          </w:tcPr>
          <w:p w14:paraId="2D878FDB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44A6830D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1161" w:type="dxa"/>
          </w:tcPr>
          <w:p w14:paraId="42FE4FEE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62" w:type="dxa"/>
          </w:tcPr>
          <w:p w14:paraId="314D3EDE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62" w:type="dxa"/>
          </w:tcPr>
          <w:p w14:paraId="7B71A994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160" w:type="dxa"/>
          </w:tcPr>
          <w:p w14:paraId="52839849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5" w:type="dxa"/>
          </w:tcPr>
          <w:p w14:paraId="1D761CBC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2</w:t>
            </w:r>
          </w:p>
        </w:tc>
      </w:tr>
      <w:tr w:rsidR="00812AA9" w14:paraId="4B5142F1" w14:textId="77777777" w:rsidTr="00985EEC">
        <w:tc>
          <w:tcPr>
            <w:tcW w:w="1323" w:type="dxa"/>
          </w:tcPr>
          <w:p w14:paraId="46AFEC9F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66156EC5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61" w:type="dxa"/>
          </w:tcPr>
          <w:p w14:paraId="5F4761B1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2" w:type="dxa"/>
          </w:tcPr>
          <w:p w14:paraId="507BB33E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</w:tcPr>
          <w:p w14:paraId="3498399A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60" w:type="dxa"/>
          </w:tcPr>
          <w:p w14:paraId="4EE687E2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</w:tcPr>
          <w:p w14:paraId="7CF7D91E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12AA9" w14:paraId="077CCCF7" w14:textId="77777777" w:rsidTr="00985EEC">
        <w:tc>
          <w:tcPr>
            <w:tcW w:w="1323" w:type="dxa"/>
          </w:tcPr>
          <w:p w14:paraId="0781F8E3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2035CE12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</w:p>
        </w:tc>
        <w:tc>
          <w:tcPr>
            <w:tcW w:w="1161" w:type="dxa"/>
          </w:tcPr>
          <w:p w14:paraId="4B2F4575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62" w:type="dxa"/>
          </w:tcPr>
          <w:p w14:paraId="6F8866D4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2" w:type="dxa"/>
          </w:tcPr>
          <w:p w14:paraId="5EDDBE3D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60" w:type="dxa"/>
          </w:tcPr>
          <w:p w14:paraId="7BD8014C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65" w:type="dxa"/>
          </w:tcPr>
          <w:p w14:paraId="28B6CA54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</w:p>
        </w:tc>
      </w:tr>
      <w:tr w:rsidR="00812AA9" w14:paraId="418A3636" w14:textId="77777777" w:rsidTr="00985EEC">
        <w:tc>
          <w:tcPr>
            <w:tcW w:w="1323" w:type="dxa"/>
          </w:tcPr>
          <w:p w14:paraId="59CFC80A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133A1D33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ANN</w:t>
            </w:r>
          </w:p>
        </w:tc>
        <w:tc>
          <w:tcPr>
            <w:tcW w:w="1161" w:type="dxa"/>
          </w:tcPr>
          <w:p w14:paraId="377EE0C7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62" w:type="dxa"/>
          </w:tcPr>
          <w:p w14:paraId="1982156D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2" w:type="dxa"/>
          </w:tcPr>
          <w:p w14:paraId="2E7CB5FD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160" w:type="dxa"/>
          </w:tcPr>
          <w:p w14:paraId="015E7804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5" w:type="dxa"/>
          </w:tcPr>
          <w:p w14:paraId="202EE169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</w:tr>
      <w:tr w:rsidR="00812AA9" w14:paraId="1895D7BA" w14:textId="77777777" w:rsidTr="00985EEC">
        <w:tc>
          <w:tcPr>
            <w:tcW w:w="1323" w:type="dxa"/>
          </w:tcPr>
          <w:p w14:paraId="383C791B" w14:textId="5163095C" w:rsidR="00812AA9" w:rsidRDefault="00977B11" w:rsidP="00985E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lidation</w:t>
            </w:r>
          </w:p>
          <w:p w14:paraId="6E4E9C61" w14:textId="14D13073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58D226D4" w14:textId="77777777" w:rsidR="00812AA9" w:rsidRPr="006869B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  <w:p w14:paraId="11287AF2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1161" w:type="dxa"/>
          </w:tcPr>
          <w:p w14:paraId="590146EA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210A7745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62" w:type="dxa"/>
          </w:tcPr>
          <w:p w14:paraId="298E5A00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551F73DC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2" w:type="dxa"/>
          </w:tcPr>
          <w:p w14:paraId="32ACB22A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263BB6AC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0" w:type="dxa"/>
          </w:tcPr>
          <w:p w14:paraId="5BDBADEA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5ABC426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5" w:type="dxa"/>
          </w:tcPr>
          <w:p w14:paraId="7990ACFC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8</w:t>
            </w:r>
          </w:p>
          <w:p w14:paraId="3E492ED1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6</w:t>
            </w:r>
          </w:p>
        </w:tc>
      </w:tr>
      <w:tr w:rsidR="00812AA9" w14:paraId="5A0D4444" w14:textId="77777777" w:rsidTr="00985EEC">
        <w:tc>
          <w:tcPr>
            <w:tcW w:w="1323" w:type="dxa"/>
          </w:tcPr>
          <w:p w14:paraId="4781BF34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3" w:type="dxa"/>
          </w:tcPr>
          <w:p w14:paraId="5791166A" w14:textId="77777777" w:rsidR="00812AA9" w:rsidRPr="006869B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161" w:type="dxa"/>
          </w:tcPr>
          <w:p w14:paraId="7415C941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2" w:type="dxa"/>
          </w:tcPr>
          <w:p w14:paraId="02D6C046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2" w:type="dxa"/>
          </w:tcPr>
          <w:p w14:paraId="039AE213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0" w:type="dxa"/>
          </w:tcPr>
          <w:p w14:paraId="67DF9F8F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5" w:type="dxa"/>
          </w:tcPr>
          <w:p w14:paraId="08F92BAD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9</w:t>
            </w:r>
          </w:p>
        </w:tc>
      </w:tr>
      <w:tr w:rsidR="00812AA9" w14:paraId="169BDE49" w14:textId="77777777" w:rsidTr="00985EEC">
        <w:tc>
          <w:tcPr>
            <w:tcW w:w="1323" w:type="dxa"/>
          </w:tcPr>
          <w:p w14:paraId="4A00DC4A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3" w:type="dxa"/>
          </w:tcPr>
          <w:p w14:paraId="1E0FD8D4" w14:textId="77777777" w:rsidR="00812AA9" w:rsidRPr="006869B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1161" w:type="dxa"/>
          </w:tcPr>
          <w:p w14:paraId="60FDFD9A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2" w:type="dxa"/>
          </w:tcPr>
          <w:p w14:paraId="0AF6ECD1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2" w:type="dxa"/>
          </w:tcPr>
          <w:p w14:paraId="3DE7C8AC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60" w:type="dxa"/>
          </w:tcPr>
          <w:p w14:paraId="000A318D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5" w:type="dxa"/>
          </w:tcPr>
          <w:p w14:paraId="221B9124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812AA9" w14:paraId="70A488AF" w14:textId="77777777" w:rsidTr="00985EEC">
        <w:tc>
          <w:tcPr>
            <w:tcW w:w="1323" w:type="dxa"/>
          </w:tcPr>
          <w:p w14:paraId="74AB4D37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3" w:type="dxa"/>
          </w:tcPr>
          <w:p w14:paraId="6ABE27BF" w14:textId="77777777" w:rsidR="00812AA9" w:rsidRPr="006869B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161" w:type="dxa"/>
          </w:tcPr>
          <w:p w14:paraId="1C07B277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2" w:type="dxa"/>
          </w:tcPr>
          <w:p w14:paraId="6E563E2B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62" w:type="dxa"/>
          </w:tcPr>
          <w:p w14:paraId="7D9BE7A3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0" w:type="dxa"/>
          </w:tcPr>
          <w:p w14:paraId="61124755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5" w:type="dxa"/>
          </w:tcPr>
          <w:p w14:paraId="1547701B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</w:tr>
      <w:tr w:rsidR="00812AA9" w14:paraId="113AA9DD" w14:textId="77777777" w:rsidTr="00985EEC">
        <w:tc>
          <w:tcPr>
            <w:tcW w:w="1323" w:type="dxa"/>
          </w:tcPr>
          <w:p w14:paraId="731C8959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3" w:type="dxa"/>
          </w:tcPr>
          <w:p w14:paraId="28CE0B34" w14:textId="77777777" w:rsidR="00812AA9" w:rsidRPr="006869B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</w:p>
        </w:tc>
        <w:tc>
          <w:tcPr>
            <w:tcW w:w="1161" w:type="dxa"/>
          </w:tcPr>
          <w:p w14:paraId="039084B7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2" w:type="dxa"/>
          </w:tcPr>
          <w:p w14:paraId="5A400425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2" w:type="dxa"/>
          </w:tcPr>
          <w:p w14:paraId="64EBEAF6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0" w:type="dxa"/>
          </w:tcPr>
          <w:p w14:paraId="49A1D24F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5" w:type="dxa"/>
          </w:tcPr>
          <w:p w14:paraId="600DEC9A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5</w:t>
            </w:r>
          </w:p>
        </w:tc>
      </w:tr>
      <w:tr w:rsidR="00812AA9" w14:paraId="396F09A2" w14:textId="77777777" w:rsidTr="00985EEC">
        <w:tc>
          <w:tcPr>
            <w:tcW w:w="1323" w:type="dxa"/>
          </w:tcPr>
          <w:p w14:paraId="12933591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3" w:type="dxa"/>
          </w:tcPr>
          <w:p w14:paraId="347AAA95" w14:textId="77777777" w:rsidR="00812AA9" w:rsidRPr="006869B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9B4">
              <w:rPr>
                <w:rFonts w:ascii="Times New Roman" w:hAnsi="Times New Roman" w:cs="Times New Roman"/>
                <w:sz w:val="24"/>
                <w:szCs w:val="24"/>
              </w:rPr>
              <w:t>ANN</w:t>
            </w:r>
          </w:p>
        </w:tc>
        <w:tc>
          <w:tcPr>
            <w:tcW w:w="1161" w:type="dxa"/>
          </w:tcPr>
          <w:p w14:paraId="60EEE4BA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2" w:type="dxa"/>
          </w:tcPr>
          <w:p w14:paraId="47C9A22A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62" w:type="dxa"/>
          </w:tcPr>
          <w:p w14:paraId="1D5F02FF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60" w:type="dxa"/>
          </w:tcPr>
          <w:p w14:paraId="6102AD07" w14:textId="77777777" w:rsidR="00812AA9" w:rsidRPr="003A15C4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5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5" w:type="dxa"/>
          </w:tcPr>
          <w:p w14:paraId="3EB4CED1" w14:textId="77777777" w:rsidR="00812AA9" w:rsidRDefault="00812AA9" w:rsidP="0098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1</w:t>
            </w:r>
          </w:p>
        </w:tc>
      </w:tr>
    </w:tbl>
    <w:p w14:paraId="63FD58B2" w14:textId="15765ECE" w:rsidR="00E446D1" w:rsidRDefault="003A15C4" w:rsidP="00E446D1">
      <w:pPr>
        <w:rPr>
          <w:rFonts w:ascii="Times New Roman" w:hAnsi="Times New Roman" w:cs="Times New Roman"/>
          <w:sz w:val="24"/>
          <w:szCs w:val="24"/>
        </w:rPr>
      </w:pPr>
      <w:r w:rsidRPr="006869B4">
        <w:rPr>
          <w:rFonts w:ascii="Times New Roman" w:hAnsi="Times New Roman" w:cs="Times New Roman"/>
          <w:sz w:val="24"/>
          <w:szCs w:val="24"/>
        </w:rPr>
        <w:t>LR indicates logistic regression; KNN, K-nearest neighbor; SVM, support vector machine; DT, decision tree model; RF, random forest; XGBoost, extreme gradient boosting; ANN, artificial neural network</w:t>
      </w:r>
      <w:r w:rsidR="00812AA9">
        <w:rPr>
          <w:rFonts w:ascii="Times New Roman" w:hAnsi="Times New Roman" w:cs="Times New Roman"/>
          <w:sz w:val="24"/>
          <w:szCs w:val="24"/>
        </w:rPr>
        <w:t>; TP, true positive; FN, false negative; TN, true negative; FP, false positive; Ba-Acc, balance accuracy</w:t>
      </w:r>
      <w:bookmarkEnd w:id="0"/>
    </w:p>
    <w:sectPr w:rsidR="00E446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D1AAE" w14:textId="77777777" w:rsidR="009B65E7" w:rsidRDefault="009B65E7" w:rsidP="003A15C4">
      <w:r>
        <w:separator/>
      </w:r>
    </w:p>
  </w:endnote>
  <w:endnote w:type="continuationSeparator" w:id="0">
    <w:p w14:paraId="632FF496" w14:textId="77777777" w:rsidR="009B65E7" w:rsidRDefault="009B65E7" w:rsidP="003A1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21B09" w14:textId="77777777" w:rsidR="009B65E7" w:rsidRDefault="009B65E7" w:rsidP="003A15C4">
      <w:r>
        <w:separator/>
      </w:r>
    </w:p>
  </w:footnote>
  <w:footnote w:type="continuationSeparator" w:id="0">
    <w:p w14:paraId="141E4264" w14:textId="77777777" w:rsidR="009B65E7" w:rsidRDefault="009B65E7" w:rsidP="003A15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C5936"/>
    <w:multiLevelType w:val="hybridMultilevel"/>
    <w:tmpl w:val="E97E0920"/>
    <w:lvl w:ilvl="0" w:tplc="1E96AFC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51639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0MDA0MTWxNDEwMTVV0lEKTi0uzszPAykwrgUAplQJtSwAAAA="/>
  </w:docVars>
  <w:rsids>
    <w:rsidRoot w:val="00A2593D"/>
    <w:rsid w:val="0003095F"/>
    <w:rsid w:val="000E1902"/>
    <w:rsid w:val="0034465A"/>
    <w:rsid w:val="003A15C4"/>
    <w:rsid w:val="004825C2"/>
    <w:rsid w:val="006F0192"/>
    <w:rsid w:val="00812AA9"/>
    <w:rsid w:val="008A02D5"/>
    <w:rsid w:val="00977B11"/>
    <w:rsid w:val="009B65E7"/>
    <w:rsid w:val="00A2593D"/>
    <w:rsid w:val="00A45273"/>
    <w:rsid w:val="00A75ED1"/>
    <w:rsid w:val="00A86214"/>
    <w:rsid w:val="00D24DE9"/>
    <w:rsid w:val="00E4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EF9486"/>
  <w15:chartTrackingRefBased/>
  <w15:docId w15:val="{68DA498C-DF0F-4A63-8EDD-79F82DE27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1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15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1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15C4"/>
    <w:rPr>
      <w:sz w:val="18"/>
      <w:szCs w:val="18"/>
    </w:rPr>
  </w:style>
  <w:style w:type="table" w:styleId="TableGrid">
    <w:name w:val="Table Grid"/>
    <w:basedOn w:val="TableNormal"/>
    <w:uiPriority w:val="39"/>
    <w:rsid w:val="003A1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46D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平</dc:creator>
  <cp:keywords/>
  <dc:description/>
  <cp:lastModifiedBy>Ana Parra Munoz</cp:lastModifiedBy>
  <cp:revision>15</cp:revision>
  <dcterms:created xsi:type="dcterms:W3CDTF">2022-04-09T12:15:00Z</dcterms:created>
  <dcterms:modified xsi:type="dcterms:W3CDTF">2022-05-10T07:29:00Z</dcterms:modified>
</cp:coreProperties>
</file>